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F1CF" w14:textId="0DCFB9ED" w:rsidR="00C3657C" w:rsidRDefault="00C3657C" w:rsidP="00C3657C">
      <w:pPr>
        <w:spacing w:after="0" w:line="360" w:lineRule="auto"/>
        <w:rPr>
          <w:rFonts w:ascii="Arial Narrow" w:hAnsi="Arial Narrow"/>
          <w:sz w:val="24"/>
          <w:szCs w:val="24"/>
        </w:rPr>
      </w:pPr>
      <w:r w:rsidRPr="00C3657C">
        <w:rPr>
          <w:rFonts w:ascii="Arial Narrow" w:hAnsi="Arial Narrow"/>
          <w:b/>
          <w:bCs/>
          <w:sz w:val="24"/>
          <w:szCs w:val="24"/>
        </w:rPr>
        <w:t>Supplementary Table 2:</w:t>
      </w:r>
      <w:r w:rsidRPr="00225379">
        <w:rPr>
          <w:rFonts w:ascii="Arial Narrow" w:hAnsi="Arial Narrow"/>
          <w:sz w:val="24"/>
          <w:szCs w:val="24"/>
        </w:rPr>
        <w:t xml:space="preserve"> Correlation between selected nutrition elements in the flakes of jackfruit</w:t>
      </w:r>
    </w:p>
    <w:p w14:paraId="26127E06" w14:textId="77777777" w:rsidR="00C3657C" w:rsidRPr="00225379" w:rsidRDefault="00C3657C" w:rsidP="00C3657C">
      <w:pPr>
        <w:spacing w:after="0" w:line="360" w:lineRule="auto"/>
        <w:rPr>
          <w:rFonts w:ascii="Arial Narrow" w:hAnsi="Arial Narrow"/>
          <w:sz w:val="24"/>
          <w:szCs w:val="24"/>
        </w:rPr>
      </w:pPr>
    </w:p>
    <w:tbl>
      <w:tblPr>
        <w:tblStyle w:val="PlainTable2"/>
        <w:tblW w:w="11832" w:type="dxa"/>
        <w:tblLayout w:type="fixed"/>
        <w:tblLook w:val="06A0" w:firstRow="1" w:lastRow="0" w:firstColumn="1" w:lastColumn="0" w:noHBand="1" w:noVBand="1"/>
      </w:tblPr>
      <w:tblGrid>
        <w:gridCol w:w="1844"/>
        <w:gridCol w:w="763"/>
        <w:gridCol w:w="763"/>
        <w:gridCol w:w="809"/>
        <w:gridCol w:w="924"/>
        <w:gridCol w:w="736"/>
        <w:gridCol w:w="1070"/>
        <w:gridCol w:w="1070"/>
        <w:gridCol w:w="1079"/>
        <w:gridCol w:w="1074"/>
        <w:gridCol w:w="1090"/>
        <w:gridCol w:w="610"/>
      </w:tblGrid>
      <w:tr w:rsidR="00C3657C" w:rsidRPr="00C02F09" w14:paraId="4B9D743A" w14:textId="77777777" w:rsidTr="008D3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2E796E45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63" w:type="dxa"/>
          </w:tcPr>
          <w:p w14:paraId="0388087D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763" w:type="dxa"/>
          </w:tcPr>
          <w:p w14:paraId="14BA5876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 xml:space="preserve">Vitamin </w:t>
            </w:r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9" w:type="dxa"/>
          </w:tcPr>
          <w:p w14:paraId="4BE0716C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924" w:type="dxa"/>
          </w:tcPr>
          <w:p w14:paraId="7C6C0BCE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736" w:type="dxa"/>
            <w:noWrap/>
            <w:hideMark/>
          </w:tcPr>
          <w:p w14:paraId="580DDA4A" w14:textId="77777777" w:rsidR="00C3657C" w:rsidRPr="0052417A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070" w:type="dxa"/>
          </w:tcPr>
          <w:p w14:paraId="267C3DD9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Crude fat</w:t>
            </w:r>
          </w:p>
        </w:tc>
        <w:tc>
          <w:tcPr>
            <w:tcW w:w="1070" w:type="dxa"/>
          </w:tcPr>
          <w:p w14:paraId="075D7611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Crude fibre</w:t>
            </w:r>
          </w:p>
        </w:tc>
        <w:tc>
          <w:tcPr>
            <w:tcW w:w="1079" w:type="dxa"/>
          </w:tcPr>
          <w:p w14:paraId="2787218D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Total reducing sugars</w:t>
            </w:r>
          </w:p>
        </w:tc>
        <w:tc>
          <w:tcPr>
            <w:tcW w:w="1074" w:type="dxa"/>
          </w:tcPr>
          <w:p w14:paraId="061EDA9E" w14:textId="77777777" w:rsidR="00C3657C" w:rsidRPr="00C02F09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 xml:space="preserve">Total ash </w:t>
            </w:r>
          </w:p>
        </w:tc>
        <w:tc>
          <w:tcPr>
            <w:tcW w:w="1090" w:type="dxa"/>
            <w:noWrap/>
            <w:hideMark/>
          </w:tcPr>
          <w:p w14:paraId="68B5A24F" w14:textId="77777777" w:rsidR="00C3657C" w:rsidRPr="0052417A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Total soluble solids</w:t>
            </w:r>
          </w:p>
        </w:tc>
        <w:tc>
          <w:tcPr>
            <w:tcW w:w="610" w:type="dxa"/>
          </w:tcPr>
          <w:p w14:paraId="1B209269" w14:textId="77777777" w:rsidR="00C3657C" w:rsidRDefault="00C3657C" w:rsidP="008D3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Juice yield</w:t>
            </w:r>
          </w:p>
        </w:tc>
      </w:tr>
      <w:tr w:rsidR="00C3657C" w:rsidRPr="00C02F09" w14:paraId="0B769790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</w:tcPr>
          <w:p w14:paraId="7280A3BE" w14:textId="77777777" w:rsidR="00C3657C" w:rsidRPr="00C02F09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763" w:type="dxa"/>
          </w:tcPr>
          <w:p w14:paraId="4C16A596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63" w:type="dxa"/>
          </w:tcPr>
          <w:p w14:paraId="1BDB452F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</w:tcPr>
          <w:p w14:paraId="45F9DFCF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</w:tcPr>
          <w:p w14:paraId="1E0BE9D5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noWrap/>
          </w:tcPr>
          <w:p w14:paraId="4A165DDB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571B6D5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523F0AE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7915D3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EB2BE87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noWrap/>
          </w:tcPr>
          <w:p w14:paraId="2A444B4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19090E4E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C3657C" w:rsidRPr="00C02F09" w14:paraId="501E8011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5FA11EE4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 xml:space="preserve">Calcium </w:t>
            </w:r>
          </w:p>
        </w:tc>
        <w:tc>
          <w:tcPr>
            <w:tcW w:w="763" w:type="dxa"/>
          </w:tcPr>
          <w:p w14:paraId="432AF7C8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63" w:type="dxa"/>
          </w:tcPr>
          <w:p w14:paraId="62707D29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</w:tcPr>
          <w:p w14:paraId="107E6F01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</w:tcPr>
          <w:p w14:paraId="5D753C6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759BEAE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798E85F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BB53E0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31A47ED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246026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12D7D356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7CD3458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C3657C" w:rsidRPr="00C02F09" w14:paraId="4D48127B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3D23DF1F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763" w:type="dxa"/>
          </w:tcPr>
          <w:p w14:paraId="24338506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3" w:type="dxa"/>
          </w:tcPr>
          <w:p w14:paraId="67830C1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9" w:type="dxa"/>
          </w:tcPr>
          <w:p w14:paraId="29730707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24" w:type="dxa"/>
          </w:tcPr>
          <w:p w14:paraId="3CE14E04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2A7ACB51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3D6B06D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E3B22D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DB3378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F6688E4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5B9E71E9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6884E4BD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C3657C" w:rsidRPr="00C02F09" w14:paraId="1C1A121A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60F9E122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63" w:type="dxa"/>
          </w:tcPr>
          <w:p w14:paraId="6D3EB721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63" w:type="dxa"/>
          </w:tcPr>
          <w:p w14:paraId="1A046EC4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9" w:type="dxa"/>
          </w:tcPr>
          <w:p w14:paraId="371A1FC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4" w:type="dxa"/>
          </w:tcPr>
          <w:p w14:paraId="0041250E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6" w:type="dxa"/>
            <w:noWrap/>
            <w:hideMark/>
          </w:tcPr>
          <w:p w14:paraId="5E3739D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7B1D575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C5692C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04A2C7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897DBD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64D8C8ED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10" w:type="dxa"/>
          </w:tcPr>
          <w:p w14:paraId="6BA10A6E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3657C" w:rsidRPr="00C02F09" w14:paraId="7DAC33F1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2F3537E7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 xml:space="preserve">Crude fat </w:t>
            </w:r>
          </w:p>
        </w:tc>
        <w:tc>
          <w:tcPr>
            <w:tcW w:w="763" w:type="dxa"/>
          </w:tcPr>
          <w:p w14:paraId="27AE6532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63" w:type="dxa"/>
          </w:tcPr>
          <w:p w14:paraId="686D058E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9" w:type="dxa"/>
          </w:tcPr>
          <w:p w14:paraId="397B02F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24" w:type="dxa"/>
          </w:tcPr>
          <w:p w14:paraId="3F2E54B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6" w:type="dxa"/>
            <w:noWrap/>
            <w:hideMark/>
          </w:tcPr>
          <w:p w14:paraId="6F73C74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0" w:type="dxa"/>
          </w:tcPr>
          <w:p w14:paraId="47B15C8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7A38014E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197121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B9E90EB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7D2A4B8D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5AA16BA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C3657C" w:rsidRPr="00C02F09" w14:paraId="5FD28894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5251A6ED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Crude fibre</w:t>
            </w:r>
          </w:p>
        </w:tc>
        <w:tc>
          <w:tcPr>
            <w:tcW w:w="763" w:type="dxa"/>
          </w:tcPr>
          <w:p w14:paraId="217DAE09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63" w:type="dxa"/>
          </w:tcPr>
          <w:p w14:paraId="6D8A643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9" w:type="dxa"/>
          </w:tcPr>
          <w:p w14:paraId="7134513F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4" w:type="dxa"/>
          </w:tcPr>
          <w:p w14:paraId="7F1DDD09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6" w:type="dxa"/>
            <w:noWrap/>
            <w:hideMark/>
          </w:tcPr>
          <w:p w14:paraId="37B5ABE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0" w:type="dxa"/>
          </w:tcPr>
          <w:p w14:paraId="4F90FD68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0" w:type="dxa"/>
          </w:tcPr>
          <w:p w14:paraId="085670F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738D366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A12F32E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240800C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6211CC2B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C3657C" w:rsidRPr="00C02F09" w14:paraId="5BAAA74A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2ACE7261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Total reducing sugars</w:t>
            </w:r>
            <w:r w:rsidRPr="0052417A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</w:tcPr>
          <w:p w14:paraId="4D06BA32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3" w:type="dxa"/>
          </w:tcPr>
          <w:p w14:paraId="1621EA88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9" w:type="dxa"/>
          </w:tcPr>
          <w:p w14:paraId="2E2F192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24" w:type="dxa"/>
          </w:tcPr>
          <w:p w14:paraId="5FE3E9E4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36" w:type="dxa"/>
            <w:noWrap/>
            <w:hideMark/>
          </w:tcPr>
          <w:p w14:paraId="4590C70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70" w:type="dxa"/>
          </w:tcPr>
          <w:p w14:paraId="5E30A418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70" w:type="dxa"/>
          </w:tcPr>
          <w:p w14:paraId="0B142847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79" w:type="dxa"/>
          </w:tcPr>
          <w:p w14:paraId="1F59F36D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8DC68F3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1AB30FA4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626BC67D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C3657C" w:rsidRPr="00C02F09" w14:paraId="746A0B39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3CE0A1B7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Total ash</w:t>
            </w:r>
          </w:p>
        </w:tc>
        <w:tc>
          <w:tcPr>
            <w:tcW w:w="763" w:type="dxa"/>
          </w:tcPr>
          <w:p w14:paraId="10A8CF89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63" w:type="dxa"/>
          </w:tcPr>
          <w:p w14:paraId="372E7D6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9" w:type="dxa"/>
          </w:tcPr>
          <w:p w14:paraId="0D8CDE7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4" w:type="dxa"/>
          </w:tcPr>
          <w:p w14:paraId="703E2D4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36" w:type="dxa"/>
            <w:noWrap/>
            <w:hideMark/>
          </w:tcPr>
          <w:p w14:paraId="1C5AE3CB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70" w:type="dxa"/>
          </w:tcPr>
          <w:p w14:paraId="65E199D1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70" w:type="dxa"/>
          </w:tcPr>
          <w:p w14:paraId="1AD6D42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79" w:type="dxa"/>
          </w:tcPr>
          <w:p w14:paraId="3E966F61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4" w:type="dxa"/>
          </w:tcPr>
          <w:p w14:paraId="2C3BBC73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0AB943F3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00706F4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C3657C" w:rsidRPr="00C02F09" w14:paraId="531468FD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233D8365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Total soluble solids</w:t>
            </w:r>
          </w:p>
        </w:tc>
        <w:tc>
          <w:tcPr>
            <w:tcW w:w="763" w:type="dxa"/>
          </w:tcPr>
          <w:p w14:paraId="09E6781C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63" w:type="dxa"/>
          </w:tcPr>
          <w:p w14:paraId="699A8969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9" w:type="dxa"/>
          </w:tcPr>
          <w:p w14:paraId="689666A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24" w:type="dxa"/>
          </w:tcPr>
          <w:p w14:paraId="6CEDB30B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36" w:type="dxa"/>
            <w:noWrap/>
            <w:hideMark/>
          </w:tcPr>
          <w:p w14:paraId="75FA8FA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70" w:type="dxa"/>
          </w:tcPr>
          <w:p w14:paraId="2866C23B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0" w:type="dxa"/>
          </w:tcPr>
          <w:p w14:paraId="093617F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9" w:type="dxa"/>
          </w:tcPr>
          <w:p w14:paraId="7B414F77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74" w:type="dxa"/>
          </w:tcPr>
          <w:p w14:paraId="13927D0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0" w:type="dxa"/>
            <w:noWrap/>
            <w:hideMark/>
          </w:tcPr>
          <w:p w14:paraId="75D3EFB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</w:tcPr>
          <w:p w14:paraId="5EA09F84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3657C" w:rsidRPr="00C02F09" w14:paraId="0B3759DA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510C8A2D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2F09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Juice yield</w:t>
            </w:r>
          </w:p>
        </w:tc>
        <w:tc>
          <w:tcPr>
            <w:tcW w:w="763" w:type="dxa"/>
          </w:tcPr>
          <w:p w14:paraId="691DB923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3" w:type="dxa"/>
          </w:tcPr>
          <w:p w14:paraId="345456E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09" w:type="dxa"/>
          </w:tcPr>
          <w:p w14:paraId="22976218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062F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24" w:type="dxa"/>
          </w:tcPr>
          <w:p w14:paraId="249AFBB3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36" w:type="dxa"/>
            <w:noWrap/>
            <w:hideMark/>
          </w:tcPr>
          <w:p w14:paraId="68B6D8B8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70" w:type="dxa"/>
          </w:tcPr>
          <w:p w14:paraId="49A4EAC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12</w:t>
            </w:r>
          </w:p>
        </w:tc>
        <w:tc>
          <w:tcPr>
            <w:tcW w:w="1070" w:type="dxa"/>
          </w:tcPr>
          <w:p w14:paraId="56CEB4C5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12</w:t>
            </w:r>
          </w:p>
        </w:tc>
        <w:tc>
          <w:tcPr>
            <w:tcW w:w="1079" w:type="dxa"/>
          </w:tcPr>
          <w:p w14:paraId="52F9CE6B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00</w:t>
            </w:r>
          </w:p>
        </w:tc>
        <w:tc>
          <w:tcPr>
            <w:tcW w:w="1074" w:type="dxa"/>
          </w:tcPr>
          <w:p w14:paraId="5470CB71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02</w:t>
            </w:r>
          </w:p>
        </w:tc>
        <w:tc>
          <w:tcPr>
            <w:tcW w:w="1090" w:type="dxa"/>
            <w:noWrap/>
            <w:hideMark/>
          </w:tcPr>
          <w:p w14:paraId="06398F76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-0.49</w:t>
            </w:r>
          </w:p>
        </w:tc>
        <w:tc>
          <w:tcPr>
            <w:tcW w:w="610" w:type="dxa"/>
          </w:tcPr>
          <w:p w14:paraId="69415A7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3657C" w:rsidRPr="00C02F09" w14:paraId="577BDB26" w14:textId="77777777" w:rsidTr="008D36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657EA788" w14:textId="77777777" w:rsidR="00C3657C" w:rsidRPr="0052417A" w:rsidRDefault="00C3657C" w:rsidP="008D3643">
            <w:pP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  <w:szCs w:val="20"/>
              </w:rPr>
              <w:t>pH</w:t>
            </w:r>
          </w:p>
        </w:tc>
        <w:tc>
          <w:tcPr>
            <w:tcW w:w="763" w:type="dxa"/>
          </w:tcPr>
          <w:p w14:paraId="46EDF41B" w14:textId="77777777" w:rsidR="00C3657C" w:rsidRPr="00C02F09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3" w:type="dxa"/>
          </w:tcPr>
          <w:p w14:paraId="31BA98A2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09" w:type="dxa"/>
          </w:tcPr>
          <w:p w14:paraId="5E7E5D1C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24" w:type="dxa"/>
          </w:tcPr>
          <w:p w14:paraId="30C6E858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6" w:type="dxa"/>
            <w:noWrap/>
            <w:hideMark/>
          </w:tcPr>
          <w:p w14:paraId="59CC4465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0" w:type="dxa"/>
          </w:tcPr>
          <w:p w14:paraId="0C68BB06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70" w:type="dxa"/>
          </w:tcPr>
          <w:p w14:paraId="28DB90F9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79" w:type="dxa"/>
          </w:tcPr>
          <w:p w14:paraId="0A55785A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74" w:type="dxa"/>
          </w:tcPr>
          <w:p w14:paraId="0BF6CAA6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90" w:type="dxa"/>
            <w:noWrap/>
            <w:hideMark/>
          </w:tcPr>
          <w:p w14:paraId="15C8ED64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2417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10" w:type="dxa"/>
          </w:tcPr>
          <w:p w14:paraId="5847D9D0" w14:textId="77777777" w:rsidR="00C3657C" w:rsidRPr="0052417A" w:rsidRDefault="00C3657C" w:rsidP="008D3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bookmarkStart w:id="0" w:name="_Hlk77019492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64</w:t>
            </w:r>
            <w:bookmarkEnd w:id="0"/>
          </w:p>
        </w:tc>
      </w:tr>
    </w:tbl>
    <w:p w14:paraId="459331CC" w14:textId="77777777" w:rsidR="00C3657C" w:rsidRDefault="00C3657C" w:rsidP="000D33FE">
      <w:pPr>
        <w:spacing w:after="0" w:line="360" w:lineRule="auto"/>
        <w:rPr>
          <w:rFonts w:ascii="Arial Narrow" w:hAnsi="Arial Narrow"/>
          <w:sz w:val="24"/>
          <w:szCs w:val="24"/>
        </w:rPr>
      </w:pPr>
    </w:p>
    <w:sectPr w:rsidR="00C3657C" w:rsidSect="000D33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A7"/>
    <w:rsid w:val="00066808"/>
    <w:rsid w:val="000D33FE"/>
    <w:rsid w:val="00141E5D"/>
    <w:rsid w:val="001513ED"/>
    <w:rsid w:val="00252A95"/>
    <w:rsid w:val="00295F35"/>
    <w:rsid w:val="00396344"/>
    <w:rsid w:val="00615154"/>
    <w:rsid w:val="00682B47"/>
    <w:rsid w:val="006C3362"/>
    <w:rsid w:val="007A5340"/>
    <w:rsid w:val="007D1F6D"/>
    <w:rsid w:val="008065AC"/>
    <w:rsid w:val="00850DB9"/>
    <w:rsid w:val="009A5F60"/>
    <w:rsid w:val="00A27ABC"/>
    <w:rsid w:val="00A84445"/>
    <w:rsid w:val="00AE761D"/>
    <w:rsid w:val="00B2644E"/>
    <w:rsid w:val="00B550C5"/>
    <w:rsid w:val="00B64FB9"/>
    <w:rsid w:val="00C3657C"/>
    <w:rsid w:val="00C6527A"/>
    <w:rsid w:val="00DC3075"/>
    <w:rsid w:val="00E645A7"/>
    <w:rsid w:val="00E7190A"/>
    <w:rsid w:val="00EE565F"/>
    <w:rsid w:val="00F9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1C211"/>
  <w15:chartTrackingRefBased/>
  <w15:docId w15:val="{2888CCEF-96C9-44AF-9E14-6B6713D2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645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ongo, Judith (CIP-SSA)</dc:creator>
  <cp:keywords/>
  <dc:description/>
  <cp:lastModifiedBy>Nantongo, Judith (CIP-SSA)</cp:lastModifiedBy>
  <cp:revision>2</cp:revision>
  <dcterms:created xsi:type="dcterms:W3CDTF">2022-02-16T11:03:00Z</dcterms:created>
  <dcterms:modified xsi:type="dcterms:W3CDTF">2022-02-16T11:03:00Z</dcterms:modified>
</cp:coreProperties>
</file>